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5x1d042r2l2p" w:id="0"/>
      <w:bookmarkEnd w:id="0"/>
      <w:r w:rsidDel="00000000" w:rsidR="00000000" w:rsidRPr="00000000">
        <w:rPr>
          <w:rtl w:val="0"/>
        </w:rPr>
        <w:t xml:space="preserve">Looking into the future of the COVID-19 pandemic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We would like to hear your thoughts on the longterm perspective regarding COVID-19. This knowledge will enable the world to prepare for the expected challenges in time. Hence, in general:  </w:t>
      </w:r>
    </w:p>
    <w:p w:rsidR="00000000" w:rsidDel="00000000" w:rsidP="00000000" w:rsidRDefault="00000000" w:rsidRPr="00000000" w14:paraId="00000003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lease base your statements on evidence if possible; specify whether it is peer-reviewed publications, public health data and/or personal experience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lease try to be specific (and quantitative if appropriate). Also make transparent what uncertainties there are.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lease structure your thoughts along the following five headings. Below the heading we have formulated some guiding questions (italic) for inspiration. You do not have to answer these questions; and feel welcome to make other relevant points as well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1"/>
        <w:rPr/>
      </w:pPr>
      <w:bookmarkStart w:colFirst="0" w:colLast="0" w:name="_9fs7lbt47o3y" w:id="1"/>
      <w:bookmarkEnd w:id="1"/>
      <w:r w:rsidDel="00000000" w:rsidR="00000000" w:rsidRPr="00000000">
        <w:rPr>
          <w:rtl w:val="0"/>
        </w:rPr>
        <w:t xml:space="preserve">On general aspects of the COVID-19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does an endemic situation look like (e.g. level of infections, burden to risk groups)? 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ill COVID-19 become "like a flu” in the future and why? 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degree of vaccination coverage / immunization do we need in the (global) population? When can we expect this level to be reached?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Should, from now on, certain groups like primary health care professionals always wear protective equipment, e.g. face masks when attending to patients with respiratory infectious diseases? Who should do so?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ich aspects of </w:t>
      </w:r>
      <w:hyperlink r:id="rId6">
        <w:r w:rsidDel="00000000" w:rsidR="00000000" w:rsidRPr="00000000">
          <w:rPr>
            <w:i w:val="1"/>
            <w:u w:val="single"/>
            <w:rtl w:val="0"/>
          </w:rPr>
          <w:t xml:space="preserve">One Health</w:t>
        </w:r>
      </w:hyperlink>
      <w:r w:rsidDel="00000000" w:rsidR="00000000" w:rsidRPr="00000000">
        <w:rPr>
          <w:i w:val="1"/>
          <w:rtl w:val="0"/>
        </w:rPr>
        <w:t xml:space="preserve"> are central to the development of the COVID-19 pandemic?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Style w:val="Heading1"/>
        <w:rPr/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summer?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are the expected collateral effects (damages) of the COVID-19 pandemic in this time period?</w:t>
      </w:r>
    </w:p>
    <w:p w:rsidR="00000000" w:rsidDel="00000000" w:rsidP="00000000" w:rsidRDefault="00000000" w:rsidRPr="00000000" w14:paraId="00000015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Style w:val="Heading1"/>
        <w:rPr/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winter?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are the expected collateral effects (damages) of the COVID-19 pandemic in this time period?</w:t>
      </w:r>
    </w:p>
    <w:p w:rsidR="00000000" w:rsidDel="00000000" w:rsidP="00000000" w:rsidRDefault="00000000" w:rsidRPr="00000000" w14:paraId="00000019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Style w:val="Heading1"/>
        <w:rPr/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3-5 years?</w:t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are the expected collateral effects (damages) of the COVID-19 pandemic in this time period?</w:t>
      </w:r>
    </w:p>
    <w:p w:rsidR="00000000" w:rsidDel="00000000" w:rsidP="00000000" w:rsidRDefault="00000000" w:rsidRPr="00000000" w14:paraId="0000001F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21">
      <w:pPr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pStyle w:val="Heading1"/>
        <w:rPr/>
      </w:pPr>
      <w:bookmarkStart w:colFirst="0" w:colLast="0" w:name="_kcto3pf5cx6" w:id="3"/>
      <w:bookmarkEnd w:id="3"/>
      <w:r w:rsidDel="00000000" w:rsidR="00000000" w:rsidRPr="00000000">
        <w:rPr>
          <w:rtl w:val="0"/>
        </w:rPr>
        <w:t xml:space="preserve">Mitigating the effects of the COVID-19 pandemic</w:t>
      </w:r>
    </w:p>
    <w:p w:rsidR="00000000" w:rsidDel="00000000" w:rsidP="00000000" w:rsidRDefault="00000000" w:rsidRPr="00000000" w14:paraId="00000023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at are potentially the 3 most important measures to take? - What are best (or worst) practice examples?</w:t>
      </w:r>
    </w:p>
    <w:p w:rsidR="00000000" w:rsidDel="00000000" w:rsidP="00000000" w:rsidRDefault="00000000" w:rsidRPr="00000000" w14:paraId="00000024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at kind of surveillance data would one need for a better management of the future risks in this pandemic?</w:t>
        <w:br w:type="textWrapping"/>
      </w:r>
    </w:p>
    <w:p w:rsidR="00000000" w:rsidDel="00000000" w:rsidP="00000000" w:rsidRDefault="00000000" w:rsidRPr="00000000" w14:paraId="00000025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who.int/news-room/q-a-detail/one-heal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